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itl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jacking microglial glutathione by inorganic arsenic impels bystander death of immature neurons through extracellular cystine/glutamate imbalan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ame of Autho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403838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Vikas Sing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, 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Ruchi Ger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,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, Rajesh Kushwah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†, #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, Anuj Kumar Sharm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atyakam Patnaik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Debabrata Ghos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,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</w:rPr>
        <w:t>‡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affiliation(s) and address (es) of the author(s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mmunotoxicology Laboratory, Food Drug and Chemical Toxicology Group and Nanotherapeutics &amp; Nanomaterial Toxicology Group, CSIR-Indian Institute of Toxicology Research, Lucknow-226001, Uttar Pradesh, India</w:t>
      </w:r>
    </w:p>
    <w:p>
      <w:pPr>
        <w:pStyle w:val="NormalWeb"/>
        <w:spacing w:lineRule="auto" w:line="480" w:before="0" w:after="200"/>
        <w:rPr/>
      </w:pPr>
      <w:r>
        <w:rPr>
          <w:bCs/>
          <w:color w:val="000000"/>
          <w:vertAlign w:val="superscript"/>
        </w:rPr>
        <w:t xml:space="preserve"># </w:t>
      </w:r>
      <w:r>
        <w:rPr>
          <w:bCs/>
          <w:color w:val="000000"/>
        </w:rPr>
        <w:t>Academy of Scientific and Innovative Research (AcSIR), CSIR-IITR Campus, Lucknow-226001, Uttar Pradesh, India</w:t>
      </w:r>
    </w:p>
    <w:p>
      <w:pPr>
        <w:pStyle w:val="NormalWeb"/>
        <w:spacing w:lineRule="auto" w:line="480" w:before="0" w:after="200"/>
        <w:rPr/>
      </w:pPr>
      <w:r>
        <w:rPr>
          <w:bCs/>
          <w:color w:val="000000"/>
          <w:vertAlign w:val="superscript"/>
        </w:rPr>
        <w:t>†</w:t>
      </w:r>
      <w:r>
        <w:rPr>
          <w:bCs/>
          <w:color w:val="000000"/>
        </w:rPr>
        <w:t>System Toxicology Group, CSIR-Indian Institute of Toxicology Research, Lucknow-226001, Uttar Pradesh, India</w:t>
      </w:r>
    </w:p>
    <w:p>
      <w:pPr>
        <w:pStyle w:val="NormalWeb"/>
        <w:spacing w:lineRule="auto" w:line="480" w:before="0" w:after="200"/>
        <w:rPr/>
      </w:pPr>
      <w:r>
        <w:rPr>
          <w:bCs/>
          <w:color w:val="000000"/>
          <w:vertAlign w:val="superscript"/>
        </w:rPr>
        <w:t>**</w:t>
      </w:r>
      <w:r>
        <w:rPr>
          <w:bCs/>
          <w:color w:val="000000"/>
        </w:rPr>
        <w:t>Water Analysis Laboratory, Nanotherapeutics and Nanomaterial Toxicology Group, CSIR-Indian Institute of Toxicology Research, Lucknow-226001, Uttar Pradesh, Ind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IN" w:eastAsia="en-US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IN" w:eastAsia="en-US"/>
        </w:rPr>
        <w:t xml:space="preserve">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IN" w:eastAsia="en-US"/>
        </w:rPr>
        <w:t>N2a cells exhibit features of immature neur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 w:bidi="hi-IN"/>
        </w:rPr>
        <w:drawing>
          <wp:inline distT="0" distB="0" distL="0" distR="0">
            <wp:extent cx="3455670" cy="40341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color w:val="000000"/>
          <w:sz w:val="24"/>
          <w:szCs w:val="24"/>
        </w:rPr>
        <w:t>Similarities between N2a and primary immature neuron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Primary neurons were isolated from embryonic day 16 pups,  cultured for either 72 h or 10 day and immunostained for expression of NMDA receptor 2B (NMDAR2B) which is a marker for mature neurons as well as xCT. Expression of NMDAR2B was neither observed in 72 h old primary neuron culture nor in N2a cells. Whereas primary neurons expressed NMDAR2B following 10 day old culture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estern blot analysis revealed that xCT expressed in both N2a and Primary immature neurons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1:29:00Z</dcterms:created>
  <dc:creator>H</dc:creator>
  <dc:description/>
  <dc:language>en-US</dc:language>
  <cp:lastModifiedBy>Debabrata Ghosh</cp:lastModifiedBy>
  <dcterms:modified xsi:type="dcterms:W3CDTF">2016-05-10T11:29:00Z</dcterms:modified>
  <cp:revision>2</cp:revision>
  <dc:subject/>
  <dc:title/>
</cp:coreProperties>
</file>